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2A6C01" w:rsidR="00FB3483" w:rsidRPr="00930A31" w:rsidRDefault="002E26F1" w:rsidP="002E26F1">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2E26F1">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7E293F" w:rsidR="00FB3483" w:rsidRPr="00930A31" w:rsidRDefault="002E26F1" w:rsidP="002E26F1">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2E26F1">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012948" w:rsidR="00FB3483" w:rsidRPr="00930A31" w:rsidRDefault="002E26F1" w:rsidP="002E26F1">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998F5E" w:rsidR="00FB3483" w:rsidRPr="00930A31" w:rsidRDefault="002E26F1" w:rsidP="002E26F1">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4DBBB7" w:rsidR="00FB3483" w:rsidRPr="00930A31" w:rsidRDefault="002E26F1" w:rsidP="002E26F1">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7A2757" w:rsidR="00FB3483"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EE0F51" w:rsidR="00FB3483"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CFD324" w:rsidR="00FB3483"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76F0B9" w:rsidR="00FB3483"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8D0122"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712754"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B04850" w:rsidR="00FB3483"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954AA2" w:rsidR="00FB3483"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93F350"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260C1C"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3004A2"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68C26E"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F79C66"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DA31BA"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D31753" w:rsidR="006E5FE2"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32CB6E" w:rsidR="006E5FE2" w:rsidRPr="00930A31" w:rsidRDefault="002E26F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217816"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AF3C16"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7B4020" w:rsidR="00FB3483"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FC34C0" w:rsidR="00FB3483"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B2D6B9" w:rsidR="00FB3483" w:rsidRPr="00930A31" w:rsidRDefault="008B2759"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7B413B" w:rsidR="00930A31" w:rsidRPr="00930A31" w:rsidRDefault="008B275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382F2C" w:rsidR="00930A31" w:rsidRPr="00930A31" w:rsidRDefault="008B2759"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2F3E56" w:rsidR="00930A31" w:rsidRPr="00930A31" w:rsidRDefault="008B2759"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A74E57" w:rsidR="00930A31" w:rsidRPr="00930A31" w:rsidRDefault="009C623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7D7070" w:rsidR="00FB3483" w:rsidRPr="00930A31" w:rsidRDefault="008B275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0473D2" w:rsidR="00077B44"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C1EC7B"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36ECA1"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0D99FD"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369B1A"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0023BF"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E3AF8D"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46597E" w:rsidR="00930A31"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A2CDDE" w:rsidR="00077B44"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2-3,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B2A61B" w:rsidR="00077B44"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FC6039" w:rsidR="00077B44" w:rsidRPr="00930A31" w:rsidRDefault="008B275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EAD88" w14:textId="77777777" w:rsidR="00087A45" w:rsidRDefault="00087A45">
      <w:r>
        <w:separator/>
      </w:r>
    </w:p>
  </w:endnote>
  <w:endnote w:type="continuationSeparator" w:id="0">
    <w:p w14:paraId="7219167B" w14:textId="77777777" w:rsidR="00087A45" w:rsidRDefault="00087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A932B" w14:textId="77777777" w:rsidR="00087A45" w:rsidRDefault="00087A45">
      <w:r>
        <w:separator/>
      </w:r>
    </w:p>
  </w:footnote>
  <w:footnote w:type="continuationSeparator" w:id="0">
    <w:p w14:paraId="52777690" w14:textId="77777777" w:rsidR="00087A45" w:rsidRDefault="00087A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E26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C3A"/>
    <w:rsid w:val="00077B44"/>
    <w:rsid w:val="00087A45"/>
    <w:rsid w:val="00152CDB"/>
    <w:rsid w:val="0018323E"/>
    <w:rsid w:val="00190C83"/>
    <w:rsid w:val="002275F3"/>
    <w:rsid w:val="00246C93"/>
    <w:rsid w:val="00256BAF"/>
    <w:rsid w:val="002A2A06"/>
    <w:rsid w:val="002E26F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A5"/>
    <w:rsid w:val="006E5FE2"/>
    <w:rsid w:val="006F3BA6"/>
    <w:rsid w:val="00726794"/>
    <w:rsid w:val="0077253C"/>
    <w:rsid w:val="008412D5"/>
    <w:rsid w:val="008A3EAE"/>
    <w:rsid w:val="008B2759"/>
    <w:rsid w:val="008E2C91"/>
    <w:rsid w:val="00930A31"/>
    <w:rsid w:val="00947707"/>
    <w:rsid w:val="009827E5"/>
    <w:rsid w:val="009C6239"/>
    <w:rsid w:val="00A215D2"/>
    <w:rsid w:val="00A86593"/>
    <w:rsid w:val="00AB79CE"/>
    <w:rsid w:val="00AE4BBD"/>
    <w:rsid w:val="00B51910"/>
    <w:rsid w:val="00B730D1"/>
    <w:rsid w:val="00BF10A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5</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hlyn Beecroft</cp:lastModifiedBy>
  <cp:revision>2</cp:revision>
  <cp:lastPrinted>2020-11-24T03:02:00Z</cp:lastPrinted>
  <dcterms:created xsi:type="dcterms:W3CDTF">2024-06-24T18:12:00Z</dcterms:created>
  <dcterms:modified xsi:type="dcterms:W3CDTF">2024-06-24T18:12:00Z</dcterms:modified>
</cp:coreProperties>
</file>